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4B4D0" w14:textId="77777777" w:rsidR="002D1737" w:rsidRPr="0074234E" w:rsidRDefault="002D1737" w:rsidP="002D17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389387" wp14:editId="59806D0C">
            <wp:extent cx="5818909" cy="5172817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tb Pathview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0167" cy="517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F535C" w14:textId="55542895" w:rsidR="002D1737" w:rsidRPr="00937CBC" w:rsidRDefault="00937CBC" w:rsidP="00937CB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7CBC">
        <w:rPr>
          <w:rFonts w:ascii="Times New Roman" w:hAnsi="Times New Roman" w:cs="Times New Roman"/>
          <w:b/>
          <w:sz w:val="24"/>
          <w:szCs w:val="24"/>
        </w:rPr>
        <w:t xml:space="preserve">Supplementary Figure 1. Differential gene expression mapped onto innate immune pathways during </w:t>
      </w:r>
      <w:r>
        <w:rPr>
          <w:rFonts w:ascii="Times New Roman" w:hAnsi="Times New Roman" w:cs="Times New Roman"/>
          <w:b/>
          <w:sz w:val="24"/>
          <w:szCs w:val="24"/>
        </w:rPr>
        <w:t>Mtb</w:t>
      </w:r>
      <w:r w:rsidRPr="00937CBC">
        <w:rPr>
          <w:rFonts w:ascii="Times New Roman" w:hAnsi="Times New Roman" w:cs="Times New Roman"/>
          <w:b/>
          <w:sz w:val="24"/>
          <w:szCs w:val="24"/>
        </w:rPr>
        <w:t xml:space="preserve"> infection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7CBC">
        <w:rPr>
          <w:rFonts w:ascii="Times New Roman" w:hAnsi="Times New Roman" w:cs="Times New Roman"/>
          <w:bCs/>
          <w:sz w:val="24"/>
          <w:szCs w:val="24"/>
        </w:rPr>
        <w:t xml:space="preserve">KEGG pathway map of host innate immune responses to </w:t>
      </w:r>
      <w:r>
        <w:rPr>
          <w:rFonts w:ascii="Times New Roman" w:hAnsi="Times New Roman" w:cs="Times New Roman"/>
          <w:bCs/>
          <w:sz w:val="24"/>
          <w:szCs w:val="24"/>
        </w:rPr>
        <w:t>Mtb</w:t>
      </w:r>
      <w:r w:rsidRPr="00937CBC">
        <w:rPr>
          <w:rFonts w:ascii="Times New Roman" w:hAnsi="Times New Roman" w:cs="Times New Roman"/>
          <w:bCs/>
          <w:sz w:val="24"/>
          <w:szCs w:val="24"/>
        </w:rPr>
        <w:t>, with genes identified as differentially expressed in Mtb-infected CMPK2 knockout cells relative to wild-type THP1 cells by RNA sequencing. Genes with increased expression are shown in red, and genes with reduced expression are shown in green.</w:t>
      </w:r>
    </w:p>
    <w:p w14:paraId="086DAB05" w14:textId="77777777" w:rsidR="002D1737" w:rsidRPr="0074234E" w:rsidRDefault="002D1737" w:rsidP="002D17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4693F0" w14:textId="77777777" w:rsidR="002D1737" w:rsidRPr="0074234E" w:rsidRDefault="002D1737" w:rsidP="002D17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A65613" w14:textId="77777777" w:rsidR="002D1737" w:rsidRPr="0074234E" w:rsidRDefault="002D1737" w:rsidP="002D17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E43862" wp14:editId="0453C4F9">
            <wp:extent cx="5818909" cy="333533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NA sensing pathview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3193" cy="3343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CE25F" w14:textId="029ED308" w:rsidR="002D1737" w:rsidRDefault="00937CBC">
      <w:pPr>
        <w:rPr>
          <w:rFonts w:ascii="Times New Roman" w:hAnsi="Times New Roman" w:cs="Times New Roman"/>
          <w:b/>
          <w:sz w:val="24"/>
          <w:szCs w:val="24"/>
        </w:rPr>
      </w:pPr>
      <w:r w:rsidRPr="00937CBC">
        <w:rPr>
          <w:rFonts w:ascii="Times New Roman" w:hAnsi="Times New Roman" w:cs="Times New Roman"/>
          <w:b/>
          <w:bCs/>
          <w:sz w:val="24"/>
          <w:szCs w:val="24"/>
        </w:rPr>
        <w:t>Supplementary Figure 2. Differential expression of genes associated with DNA sensing and innate immune pathway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7CBC">
        <w:rPr>
          <w:rFonts w:ascii="Times New Roman" w:hAnsi="Times New Roman" w:cs="Times New Roman"/>
          <w:bCs/>
          <w:sz w:val="24"/>
          <w:szCs w:val="24"/>
        </w:rPr>
        <w:t xml:space="preserve">KEGG pathway map highlighting genes associated with DNA sensing and related innate immune responses, with differential expression in Mtb-infected </w:t>
      </w:r>
      <w:r>
        <w:rPr>
          <w:rFonts w:ascii="Times New Roman" w:hAnsi="Times New Roman" w:cs="Times New Roman"/>
          <w:bCs/>
          <w:sz w:val="24"/>
          <w:szCs w:val="24"/>
        </w:rPr>
        <w:t xml:space="preserve">THP1 </w:t>
      </w:r>
      <w:r w:rsidRPr="00937CBC">
        <w:rPr>
          <w:rFonts w:ascii="Times New Roman" w:hAnsi="Times New Roman" w:cs="Times New Roman"/>
          <w:bCs/>
          <w:i/>
          <w:iCs/>
          <w:sz w:val="24"/>
          <w:szCs w:val="24"/>
        </w:rPr>
        <w:t>CMPK2</w:t>
      </w:r>
      <w:r w:rsidRPr="00937CBC">
        <w:rPr>
          <w:rFonts w:ascii="Times New Roman" w:hAnsi="Times New Roman" w:cs="Times New Roman"/>
          <w:bCs/>
          <w:sz w:val="24"/>
          <w:szCs w:val="24"/>
        </w:rPr>
        <w:t xml:space="preserve"> knockout cells relative to wild-type THP1 cells. Genes with increased expression are shown in red, and genes with reduced expression are shown in green.</w:t>
      </w:r>
      <w:r w:rsidR="002D173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A645A5E" w14:textId="09426FD2" w:rsidR="008709C8" w:rsidRPr="008709C8" w:rsidRDefault="008709C8" w:rsidP="005B1E8E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709C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8709C8">
        <w:rPr>
          <w:rFonts w:ascii="Times New Roman" w:hAnsi="Times New Roman" w:cs="Times New Roman"/>
          <w:b/>
          <w:bCs/>
          <w:sz w:val="24"/>
          <w:szCs w:val="24"/>
        </w:rPr>
        <w:t xml:space="preserve"> Table 1. Functional enrichment analysis of genes downregulated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P1 </w:t>
      </w:r>
      <w:r w:rsidRPr="008709C8">
        <w:rPr>
          <w:rFonts w:ascii="Times New Roman" w:hAnsi="Times New Roman" w:cs="Times New Roman"/>
          <w:b/>
          <w:bCs/>
          <w:i/>
          <w:iCs/>
          <w:sz w:val="24"/>
          <w:szCs w:val="24"/>
        </w:rPr>
        <w:t>CMPK2</w:t>
      </w:r>
      <w:r w:rsidRPr="008709C8">
        <w:rPr>
          <w:rFonts w:ascii="Times New Roman" w:hAnsi="Times New Roman" w:cs="Times New Roman"/>
          <w:b/>
          <w:bCs/>
          <w:sz w:val="24"/>
          <w:szCs w:val="24"/>
        </w:rPr>
        <w:t xml:space="preserve"> knockout cell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709C8">
        <w:rPr>
          <w:rFonts w:ascii="Times New Roman" w:hAnsi="Times New Roman" w:cs="Times New Roman"/>
          <w:bCs/>
          <w:sz w:val="24"/>
          <w:szCs w:val="24"/>
        </w:rPr>
        <w:t xml:space="preserve">Functional enrichment results generated using the DAVID bioinformatics webserver for genes downregulated by at least two-fold in </w:t>
      </w:r>
      <w:r>
        <w:rPr>
          <w:rFonts w:ascii="Times New Roman" w:hAnsi="Times New Roman" w:cs="Times New Roman"/>
          <w:bCs/>
          <w:sz w:val="24"/>
          <w:szCs w:val="24"/>
        </w:rPr>
        <w:t xml:space="preserve">THP1 </w:t>
      </w:r>
      <w:r w:rsidRPr="008709C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CMPK2 </w:t>
      </w:r>
      <w:r w:rsidRPr="008709C8">
        <w:rPr>
          <w:rFonts w:ascii="Times New Roman" w:hAnsi="Times New Roman" w:cs="Times New Roman"/>
          <w:bCs/>
          <w:sz w:val="24"/>
          <w:szCs w:val="24"/>
        </w:rPr>
        <w:t>knockout cells compared to wild-type cells at 4 hours post-infection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709C8">
        <w:rPr>
          <w:rFonts w:ascii="Times New Roman" w:hAnsi="Times New Roman" w:cs="Times New Roman"/>
          <w:bCs/>
          <w:sz w:val="24"/>
          <w:szCs w:val="24"/>
        </w:rPr>
        <w:t>Enrichment significance was calculated using default DAVID parameters.</w:t>
      </w:r>
    </w:p>
    <w:p w14:paraId="6485B7E9" w14:textId="3362E6C4" w:rsidR="005B1E8E" w:rsidRPr="008709C8" w:rsidRDefault="005B1E8E" w:rsidP="00D45DF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B1E8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F483C">
        <w:rPr>
          <w:rFonts w:ascii="Times New Roman" w:hAnsi="Times New Roman" w:cs="Times New Roman"/>
          <w:b/>
          <w:sz w:val="24"/>
          <w:szCs w:val="24"/>
        </w:rPr>
        <w:t>Table 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709C8" w:rsidRPr="008709C8">
        <w:rPr>
          <w:rFonts w:ascii="Times New Roman" w:hAnsi="Times New Roman" w:cs="Times New Roman"/>
          <w:b/>
          <w:sz w:val="24"/>
          <w:szCs w:val="24"/>
        </w:rPr>
        <w:t xml:space="preserve">Functional enrichment analysis of genes upregulated in </w:t>
      </w:r>
      <w:r w:rsidR="008709C8">
        <w:rPr>
          <w:rFonts w:ascii="Times New Roman" w:hAnsi="Times New Roman" w:cs="Times New Roman"/>
          <w:b/>
          <w:bCs/>
          <w:sz w:val="24"/>
          <w:szCs w:val="24"/>
        </w:rPr>
        <w:t xml:space="preserve">THP1 </w:t>
      </w:r>
      <w:r w:rsidR="008709C8" w:rsidRPr="008709C8">
        <w:rPr>
          <w:rFonts w:ascii="Times New Roman" w:hAnsi="Times New Roman" w:cs="Times New Roman"/>
          <w:b/>
          <w:bCs/>
          <w:i/>
          <w:iCs/>
          <w:sz w:val="24"/>
          <w:szCs w:val="24"/>
        </w:rPr>
        <w:t>CMPK2</w:t>
      </w:r>
      <w:r w:rsidR="008709C8" w:rsidRPr="008709C8">
        <w:rPr>
          <w:rFonts w:ascii="Times New Roman" w:hAnsi="Times New Roman" w:cs="Times New Roman"/>
          <w:b/>
          <w:bCs/>
          <w:sz w:val="24"/>
          <w:szCs w:val="24"/>
        </w:rPr>
        <w:t xml:space="preserve"> knockout cells</w:t>
      </w:r>
      <w:r w:rsidR="008709C8" w:rsidRPr="008709C8">
        <w:rPr>
          <w:rFonts w:ascii="Times New Roman" w:hAnsi="Times New Roman" w:cs="Times New Roman"/>
          <w:b/>
          <w:sz w:val="24"/>
          <w:szCs w:val="24"/>
        </w:rPr>
        <w:t>.</w:t>
      </w:r>
      <w:r w:rsidR="008709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09C8" w:rsidRPr="008709C8">
        <w:rPr>
          <w:rFonts w:ascii="Times New Roman" w:hAnsi="Times New Roman" w:cs="Times New Roman"/>
          <w:sz w:val="24"/>
          <w:szCs w:val="24"/>
        </w:rPr>
        <w:t xml:space="preserve">Functional enrichment results generated using the DAVID bioinformatics webserver for genes upregulated by at least two-fold in </w:t>
      </w:r>
      <w:r w:rsidR="008709C8">
        <w:rPr>
          <w:rFonts w:ascii="Times New Roman" w:hAnsi="Times New Roman" w:cs="Times New Roman"/>
          <w:bCs/>
          <w:sz w:val="24"/>
          <w:szCs w:val="24"/>
        </w:rPr>
        <w:t xml:space="preserve">THP1 </w:t>
      </w:r>
      <w:r w:rsidR="008709C8" w:rsidRPr="008709C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CMPK2 </w:t>
      </w:r>
      <w:r w:rsidR="008709C8" w:rsidRPr="008709C8">
        <w:rPr>
          <w:rFonts w:ascii="Times New Roman" w:hAnsi="Times New Roman" w:cs="Times New Roman"/>
          <w:bCs/>
          <w:sz w:val="24"/>
          <w:szCs w:val="24"/>
        </w:rPr>
        <w:t>knockout cells</w:t>
      </w:r>
      <w:r w:rsidR="008709C8" w:rsidRPr="008709C8">
        <w:rPr>
          <w:rFonts w:ascii="Times New Roman" w:hAnsi="Times New Roman" w:cs="Times New Roman"/>
          <w:sz w:val="24"/>
          <w:szCs w:val="24"/>
        </w:rPr>
        <w:t xml:space="preserve"> compared to wild-type cells at 4 hours post-infection.</w:t>
      </w:r>
      <w:r w:rsidR="008709C8">
        <w:rPr>
          <w:rFonts w:ascii="Times New Roman" w:hAnsi="Times New Roman" w:cs="Times New Roman"/>
          <w:sz w:val="24"/>
          <w:szCs w:val="24"/>
        </w:rPr>
        <w:t xml:space="preserve"> </w:t>
      </w:r>
      <w:r w:rsidR="008709C8" w:rsidRPr="008709C8">
        <w:rPr>
          <w:rFonts w:ascii="Times New Roman" w:hAnsi="Times New Roman" w:cs="Times New Roman"/>
          <w:bCs/>
          <w:sz w:val="24"/>
          <w:szCs w:val="24"/>
        </w:rPr>
        <w:t>Enrichment significance was calculated using default DAVID parameters.</w:t>
      </w:r>
    </w:p>
    <w:p w14:paraId="78ED5AE7" w14:textId="77777777" w:rsidR="00D45DFF" w:rsidRPr="0074234E" w:rsidRDefault="00D45DFF" w:rsidP="00D45DF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BCDB6B" w14:textId="77777777" w:rsidR="00D45DFF" w:rsidRPr="0074234E" w:rsidRDefault="00D45DFF" w:rsidP="00D45DF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3A55B0" w14:textId="77777777" w:rsidR="00D45DFF" w:rsidRPr="0074234E" w:rsidRDefault="00D45DFF" w:rsidP="00D45DF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F61529" w14:textId="77777777" w:rsidR="00720988" w:rsidRDefault="00720988"/>
    <w:sectPr w:rsidR="007209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4602A"/>
    <w:rsid w:val="00003622"/>
    <w:rsid w:val="00011463"/>
    <w:rsid w:val="0001260F"/>
    <w:rsid w:val="00012E9B"/>
    <w:rsid w:val="000142D6"/>
    <w:rsid w:val="000162F7"/>
    <w:rsid w:val="00021031"/>
    <w:rsid w:val="0002205A"/>
    <w:rsid w:val="000224BB"/>
    <w:rsid w:val="00024106"/>
    <w:rsid w:val="000250C6"/>
    <w:rsid w:val="000250D8"/>
    <w:rsid w:val="000251D7"/>
    <w:rsid w:val="00025379"/>
    <w:rsid w:val="00026862"/>
    <w:rsid w:val="000306FB"/>
    <w:rsid w:val="00030BD9"/>
    <w:rsid w:val="00030F2E"/>
    <w:rsid w:val="00030F5D"/>
    <w:rsid w:val="00031725"/>
    <w:rsid w:val="000323AF"/>
    <w:rsid w:val="00034E2D"/>
    <w:rsid w:val="00035312"/>
    <w:rsid w:val="00035612"/>
    <w:rsid w:val="00040590"/>
    <w:rsid w:val="00040B8E"/>
    <w:rsid w:val="00041BD8"/>
    <w:rsid w:val="00043676"/>
    <w:rsid w:val="00044471"/>
    <w:rsid w:val="00045466"/>
    <w:rsid w:val="00051194"/>
    <w:rsid w:val="00051A9D"/>
    <w:rsid w:val="000520CF"/>
    <w:rsid w:val="00052DF4"/>
    <w:rsid w:val="00052FFE"/>
    <w:rsid w:val="00054FDE"/>
    <w:rsid w:val="000550EC"/>
    <w:rsid w:val="00055BE1"/>
    <w:rsid w:val="00056487"/>
    <w:rsid w:val="00056C82"/>
    <w:rsid w:val="000579A5"/>
    <w:rsid w:val="00060C6B"/>
    <w:rsid w:val="00061999"/>
    <w:rsid w:val="00061E2E"/>
    <w:rsid w:val="000653AD"/>
    <w:rsid w:val="000654F4"/>
    <w:rsid w:val="00072ED3"/>
    <w:rsid w:val="00073605"/>
    <w:rsid w:val="00073FA3"/>
    <w:rsid w:val="00074D4F"/>
    <w:rsid w:val="00075D3A"/>
    <w:rsid w:val="000766A5"/>
    <w:rsid w:val="00076945"/>
    <w:rsid w:val="00081C90"/>
    <w:rsid w:val="000832D3"/>
    <w:rsid w:val="00083C6F"/>
    <w:rsid w:val="000863DC"/>
    <w:rsid w:val="00086C9C"/>
    <w:rsid w:val="00087CC3"/>
    <w:rsid w:val="00092982"/>
    <w:rsid w:val="00093FAB"/>
    <w:rsid w:val="00094592"/>
    <w:rsid w:val="00095673"/>
    <w:rsid w:val="00096FD5"/>
    <w:rsid w:val="00097508"/>
    <w:rsid w:val="000A0836"/>
    <w:rsid w:val="000A0CA1"/>
    <w:rsid w:val="000A0E31"/>
    <w:rsid w:val="000A0E58"/>
    <w:rsid w:val="000A29DB"/>
    <w:rsid w:val="000A30D6"/>
    <w:rsid w:val="000A3263"/>
    <w:rsid w:val="000A33C4"/>
    <w:rsid w:val="000A5F2B"/>
    <w:rsid w:val="000B0583"/>
    <w:rsid w:val="000B06CA"/>
    <w:rsid w:val="000B07E7"/>
    <w:rsid w:val="000B0D71"/>
    <w:rsid w:val="000B1021"/>
    <w:rsid w:val="000B1898"/>
    <w:rsid w:val="000B199C"/>
    <w:rsid w:val="000B2097"/>
    <w:rsid w:val="000B228E"/>
    <w:rsid w:val="000B50A0"/>
    <w:rsid w:val="000B7D66"/>
    <w:rsid w:val="000C005D"/>
    <w:rsid w:val="000C03C5"/>
    <w:rsid w:val="000C5F57"/>
    <w:rsid w:val="000C6811"/>
    <w:rsid w:val="000D0D50"/>
    <w:rsid w:val="000D1A0D"/>
    <w:rsid w:val="000D2974"/>
    <w:rsid w:val="000D2DB6"/>
    <w:rsid w:val="000D4CB0"/>
    <w:rsid w:val="000D6553"/>
    <w:rsid w:val="000D6F1D"/>
    <w:rsid w:val="000E3569"/>
    <w:rsid w:val="000E49A1"/>
    <w:rsid w:val="000E7575"/>
    <w:rsid w:val="000F0EC8"/>
    <w:rsid w:val="000F23FE"/>
    <w:rsid w:val="000F2A02"/>
    <w:rsid w:val="000F47B8"/>
    <w:rsid w:val="000F5980"/>
    <w:rsid w:val="000F71E5"/>
    <w:rsid w:val="000F7453"/>
    <w:rsid w:val="00100227"/>
    <w:rsid w:val="0010281A"/>
    <w:rsid w:val="00102967"/>
    <w:rsid w:val="00104291"/>
    <w:rsid w:val="00105DA3"/>
    <w:rsid w:val="00106E66"/>
    <w:rsid w:val="00110611"/>
    <w:rsid w:val="00113293"/>
    <w:rsid w:val="0011329E"/>
    <w:rsid w:val="00114C52"/>
    <w:rsid w:val="00114FD8"/>
    <w:rsid w:val="00120630"/>
    <w:rsid w:val="001206A2"/>
    <w:rsid w:val="00120D65"/>
    <w:rsid w:val="00120DBB"/>
    <w:rsid w:val="00121EE5"/>
    <w:rsid w:val="00122502"/>
    <w:rsid w:val="0012278D"/>
    <w:rsid w:val="00124FF3"/>
    <w:rsid w:val="001263FA"/>
    <w:rsid w:val="00126EF1"/>
    <w:rsid w:val="00127900"/>
    <w:rsid w:val="00127A92"/>
    <w:rsid w:val="00127B27"/>
    <w:rsid w:val="00130187"/>
    <w:rsid w:val="00130205"/>
    <w:rsid w:val="001312B2"/>
    <w:rsid w:val="0013269C"/>
    <w:rsid w:val="001342D8"/>
    <w:rsid w:val="00136747"/>
    <w:rsid w:val="001378E7"/>
    <w:rsid w:val="00137FEB"/>
    <w:rsid w:val="0014213F"/>
    <w:rsid w:val="00142391"/>
    <w:rsid w:val="00143472"/>
    <w:rsid w:val="001442F1"/>
    <w:rsid w:val="00146298"/>
    <w:rsid w:val="001467F7"/>
    <w:rsid w:val="0015123B"/>
    <w:rsid w:val="00152DE8"/>
    <w:rsid w:val="00153471"/>
    <w:rsid w:val="001563C1"/>
    <w:rsid w:val="00157451"/>
    <w:rsid w:val="0016024D"/>
    <w:rsid w:val="00162BA6"/>
    <w:rsid w:val="00163363"/>
    <w:rsid w:val="00163B0B"/>
    <w:rsid w:val="00163BF6"/>
    <w:rsid w:val="0016431A"/>
    <w:rsid w:val="00164A3C"/>
    <w:rsid w:val="00165404"/>
    <w:rsid w:val="00167DE9"/>
    <w:rsid w:val="00167F25"/>
    <w:rsid w:val="001702DE"/>
    <w:rsid w:val="00170686"/>
    <w:rsid w:val="00172351"/>
    <w:rsid w:val="00174839"/>
    <w:rsid w:val="001749BE"/>
    <w:rsid w:val="00174C62"/>
    <w:rsid w:val="00177228"/>
    <w:rsid w:val="001807AD"/>
    <w:rsid w:val="001810D6"/>
    <w:rsid w:val="00185271"/>
    <w:rsid w:val="00186067"/>
    <w:rsid w:val="001867FB"/>
    <w:rsid w:val="00187CE7"/>
    <w:rsid w:val="00187DC1"/>
    <w:rsid w:val="00190148"/>
    <w:rsid w:val="00190442"/>
    <w:rsid w:val="0019100E"/>
    <w:rsid w:val="001910D8"/>
    <w:rsid w:val="00191284"/>
    <w:rsid w:val="00191387"/>
    <w:rsid w:val="0019138F"/>
    <w:rsid w:val="0019250A"/>
    <w:rsid w:val="00192527"/>
    <w:rsid w:val="0019652A"/>
    <w:rsid w:val="001A26FC"/>
    <w:rsid w:val="001A2C49"/>
    <w:rsid w:val="001A405E"/>
    <w:rsid w:val="001A44A4"/>
    <w:rsid w:val="001A5458"/>
    <w:rsid w:val="001A5A17"/>
    <w:rsid w:val="001A5B0B"/>
    <w:rsid w:val="001A5DAA"/>
    <w:rsid w:val="001B23C3"/>
    <w:rsid w:val="001B3FEF"/>
    <w:rsid w:val="001B4A07"/>
    <w:rsid w:val="001C4386"/>
    <w:rsid w:val="001C78E6"/>
    <w:rsid w:val="001D4559"/>
    <w:rsid w:val="001E3881"/>
    <w:rsid w:val="001E6CE6"/>
    <w:rsid w:val="001E771B"/>
    <w:rsid w:val="001F0EF6"/>
    <w:rsid w:val="001F10EC"/>
    <w:rsid w:val="001F19C1"/>
    <w:rsid w:val="001F1FFD"/>
    <w:rsid w:val="001F4E64"/>
    <w:rsid w:val="001F598B"/>
    <w:rsid w:val="00201AEE"/>
    <w:rsid w:val="00202CB5"/>
    <w:rsid w:val="002057CA"/>
    <w:rsid w:val="0020780B"/>
    <w:rsid w:val="00211315"/>
    <w:rsid w:val="0021362A"/>
    <w:rsid w:val="00217EC0"/>
    <w:rsid w:val="00220623"/>
    <w:rsid w:val="00220BC8"/>
    <w:rsid w:val="00221F8E"/>
    <w:rsid w:val="002233F3"/>
    <w:rsid w:val="00224B47"/>
    <w:rsid w:val="002270FD"/>
    <w:rsid w:val="002271F4"/>
    <w:rsid w:val="00227667"/>
    <w:rsid w:val="00227D44"/>
    <w:rsid w:val="00230D02"/>
    <w:rsid w:val="00231FAE"/>
    <w:rsid w:val="00232A34"/>
    <w:rsid w:val="00236674"/>
    <w:rsid w:val="00237F17"/>
    <w:rsid w:val="00240AEE"/>
    <w:rsid w:val="00241C95"/>
    <w:rsid w:val="002428BA"/>
    <w:rsid w:val="0024434C"/>
    <w:rsid w:val="0024523A"/>
    <w:rsid w:val="002462DA"/>
    <w:rsid w:val="00247792"/>
    <w:rsid w:val="00254EB3"/>
    <w:rsid w:val="0025672D"/>
    <w:rsid w:val="0026003E"/>
    <w:rsid w:val="00260178"/>
    <w:rsid w:val="002601F5"/>
    <w:rsid w:val="00260CA7"/>
    <w:rsid w:val="00261FFA"/>
    <w:rsid w:val="0026283E"/>
    <w:rsid w:val="00263144"/>
    <w:rsid w:val="00263C22"/>
    <w:rsid w:val="00263D26"/>
    <w:rsid w:val="002643CC"/>
    <w:rsid w:val="00270319"/>
    <w:rsid w:val="00270767"/>
    <w:rsid w:val="00273157"/>
    <w:rsid w:val="00274721"/>
    <w:rsid w:val="00281931"/>
    <w:rsid w:val="00282FCE"/>
    <w:rsid w:val="0028515B"/>
    <w:rsid w:val="00285B3A"/>
    <w:rsid w:val="00287DCC"/>
    <w:rsid w:val="002912C5"/>
    <w:rsid w:val="0029218D"/>
    <w:rsid w:val="0029224B"/>
    <w:rsid w:val="00293D95"/>
    <w:rsid w:val="0029641E"/>
    <w:rsid w:val="00296564"/>
    <w:rsid w:val="002A36C2"/>
    <w:rsid w:val="002A4DEC"/>
    <w:rsid w:val="002A6736"/>
    <w:rsid w:val="002B0977"/>
    <w:rsid w:val="002B25C6"/>
    <w:rsid w:val="002B3505"/>
    <w:rsid w:val="002B7335"/>
    <w:rsid w:val="002C07E5"/>
    <w:rsid w:val="002C0F0E"/>
    <w:rsid w:val="002C25BB"/>
    <w:rsid w:val="002C2E24"/>
    <w:rsid w:val="002C53BA"/>
    <w:rsid w:val="002C57B6"/>
    <w:rsid w:val="002C5D8A"/>
    <w:rsid w:val="002C7048"/>
    <w:rsid w:val="002C76A8"/>
    <w:rsid w:val="002C792B"/>
    <w:rsid w:val="002C7AD9"/>
    <w:rsid w:val="002C7AE1"/>
    <w:rsid w:val="002D01D2"/>
    <w:rsid w:val="002D1737"/>
    <w:rsid w:val="002D2E0B"/>
    <w:rsid w:val="002D40D8"/>
    <w:rsid w:val="002D62FB"/>
    <w:rsid w:val="002D7052"/>
    <w:rsid w:val="002D706A"/>
    <w:rsid w:val="002E03CC"/>
    <w:rsid w:val="002E0A77"/>
    <w:rsid w:val="002E2726"/>
    <w:rsid w:val="002E3A3D"/>
    <w:rsid w:val="002E56B3"/>
    <w:rsid w:val="002E5DAF"/>
    <w:rsid w:val="002F11B4"/>
    <w:rsid w:val="002F1296"/>
    <w:rsid w:val="002F14AF"/>
    <w:rsid w:val="002F1DFA"/>
    <w:rsid w:val="002F291F"/>
    <w:rsid w:val="002F37AE"/>
    <w:rsid w:val="002F6972"/>
    <w:rsid w:val="003008AE"/>
    <w:rsid w:val="00301A73"/>
    <w:rsid w:val="003022DD"/>
    <w:rsid w:val="00302838"/>
    <w:rsid w:val="0030300C"/>
    <w:rsid w:val="00304AE1"/>
    <w:rsid w:val="00304B36"/>
    <w:rsid w:val="00305E55"/>
    <w:rsid w:val="0031423E"/>
    <w:rsid w:val="00315A6A"/>
    <w:rsid w:val="00316117"/>
    <w:rsid w:val="00316CBA"/>
    <w:rsid w:val="0031703F"/>
    <w:rsid w:val="00320A99"/>
    <w:rsid w:val="00320B0D"/>
    <w:rsid w:val="00321089"/>
    <w:rsid w:val="0032142D"/>
    <w:rsid w:val="00321FD1"/>
    <w:rsid w:val="003222B6"/>
    <w:rsid w:val="003229D2"/>
    <w:rsid w:val="0032420C"/>
    <w:rsid w:val="003250AC"/>
    <w:rsid w:val="00326E40"/>
    <w:rsid w:val="0033402F"/>
    <w:rsid w:val="0033410B"/>
    <w:rsid w:val="00336E93"/>
    <w:rsid w:val="00337192"/>
    <w:rsid w:val="003405B5"/>
    <w:rsid w:val="00341F1E"/>
    <w:rsid w:val="00341FDD"/>
    <w:rsid w:val="003428FA"/>
    <w:rsid w:val="003430C7"/>
    <w:rsid w:val="003444A6"/>
    <w:rsid w:val="00345218"/>
    <w:rsid w:val="00346545"/>
    <w:rsid w:val="00347D51"/>
    <w:rsid w:val="0035035C"/>
    <w:rsid w:val="003510E7"/>
    <w:rsid w:val="0035117C"/>
    <w:rsid w:val="0035175B"/>
    <w:rsid w:val="00352037"/>
    <w:rsid w:val="00353469"/>
    <w:rsid w:val="0035374D"/>
    <w:rsid w:val="00353CF5"/>
    <w:rsid w:val="00355601"/>
    <w:rsid w:val="003567A5"/>
    <w:rsid w:val="00360E11"/>
    <w:rsid w:val="00361363"/>
    <w:rsid w:val="00361515"/>
    <w:rsid w:val="00361962"/>
    <w:rsid w:val="00362257"/>
    <w:rsid w:val="00364605"/>
    <w:rsid w:val="0036759F"/>
    <w:rsid w:val="003719D9"/>
    <w:rsid w:val="003733BC"/>
    <w:rsid w:val="00375048"/>
    <w:rsid w:val="003760A8"/>
    <w:rsid w:val="003770AD"/>
    <w:rsid w:val="003771F5"/>
    <w:rsid w:val="00377310"/>
    <w:rsid w:val="00381B37"/>
    <w:rsid w:val="003852FB"/>
    <w:rsid w:val="00386DD9"/>
    <w:rsid w:val="00391D1C"/>
    <w:rsid w:val="00394962"/>
    <w:rsid w:val="003968F0"/>
    <w:rsid w:val="003969C3"/>
    <w:rsid w:val="003A065F"/>
    <w:rsid w:val="003A4F0D"/>
    <w:rsid w:val="003B0EC2"/>
    <w:rsid w:val="003B123B"/>
    <w:rsid w:val="003B196D"/>
    <w:rsid w:val="003B2B6F"/>
    <w:rsid w:val="003B442F"/>
    <w:rsid w:val="003B4BAD"/>
    <w:rsid w:val="003B7606"/>
    <w:rsid w:val="003C341F"/>
    <w:rsid w:val="003C5C4D"/>
    <w:rsid w:val="003D3556"/>
    <w:rsid w:val="003D3DDD"/>
    <w:rsid w:val="003D4354"/>
    <w:rsid w:val="003D436C"/>
    <w:rsid w:val="003D45D1"/>
    <w:rsid w:val="003D526C"/>
    <w:rsid w:val="003D5683"/>
    <w:rsid w:val="003E3826"/>
    <w:rsid w:val="003E4C28"/>
    <w:rsid w:val="003E4FEE"/>
    <w:rsid w:val="003E5875"/>
    <w:rsid w:val="003E5C4E"/>
    <w:rsid w:val="003E6D1A"/>
    <w:rsid w:val="003F03F3"/>
    <w:rsid w:val="003F2A40"/>
    <w:rsid w:val="003F3E44"/>
    <w:rsid w:val="003F4DA0"/>
    <w:rsid w:val="003F503E"/>
    <w:rsid w:val="003F76BB"/>
    <w:rsid w:val="003F7874"/>
    <w:rsid w:val="00400ADB"/>
    <w:rsid w:val="004025F2"/>
    <w:rsid w:val="00403E24"/>
    <w:rsid w:val="00404044"/>
    <w:rsid w:val="00404A0E"/>
    <w:rsid w:val="00404BB9"/>
    <w:rsid w:val="00404C39"/>
    <w:rsid w:val="00406078"/>
    <w:rsid w:val="00406CFE"/>
    <w:rsid w:val="00406ECF"/>
    <w:rsid w:val="004079DE"/>
    <w:rsid w:val="00411CFB"/>
    <w:rsid w:val="00413B24"/>
    <w:rsid w:val="00413C7C"/>
    <w:rsid w:val="00414AE2"/>
    <w:rsid w:val="004172F3"/>
    <w:rsid w:val="0042385B"/>
    <w:rsid w:val="00423F3C"/>
    <w:rsid w:val="00424147"/>
    <w:rsid w:val="00424B80"/>
    <w:rsid w:val="00424EF1"/>
    <w:rsid w:val="004266AF"/>
    <w:rsid w:val="00427B57"/>
    <w:rsid w:val="00430792"/>
    <w:rsid w:val="00431539"/>
    <w:rsid w:val="00431B48"/>
    <w:rsid w:val="004345B3"/>
    <w:rsid w:val="00434AFC"/>
    <w:rsid w:val="0043545D"/>
    <w:rsid w:val="00435A55"/>
    <w:rsid w:val="0043644D"/>
    <w:rsid w:val="00440FAF"/>
    <w:rsid w:val="004412E1"/>
    <w:rsid w:val="00442805"/>
    <w:rsid w:val="00443908"/>
    <w:rsid w:val="00444E8A"/>
    <w:rsid w:val="004466CB"/>
    <w:rsid w:val="00446A51"/>
    <w:rsid w:val="0045016E"/>
    <w:rsid w:val="00452467"/>
    <w:rsid w:val="00453EFD"/>
    <w:rsid w:val="004543C7"/>
    <w:rsid w:val="00454AE0"/>
    <w:rsid w:val="00454CAD"/>
    <w:rsid w:val="00456B73"/>
    <w:rsid w:val="00457586"/>
    <w:rsid w:val="00457F9F"/>
    <w:rsid w:val="00461E4E"/>
    <w:rsid w:val="00463A25"/>
    <w:rsid w:val="00463AAB"/>
    <w:rsid w:val="00464417"/>
    <w:rsid w:val="004652F1"/>
    <w:rsid w:val="0046548C"/>
    <w:rsid w:val="004656A2"/>
    <w:rsid w:val="0046685F"/>
    <w:rsid w:val="0046729A"/>
    <w:rsid w:val="00470623"/>
    <w:rsid w:val="004709DF"/>
    <w:rsid w:val="004736A2"/>
    <w:rsid w:val="00474C8C"/>
    <w:rsid w:val="0047559B"/>
    <w:rsid w:val="00475A22"/>
    <w:rsid w:val="00475AEE"/>
    <w:rsid w:val="00476B57"/>
    <w:rsid w:val="004770E1"/>
    <w:rsid w:val="00477B70"/>
    <w:rsid w:val="004803F0"/>
    <w:rsid w:val="00480B93"/>
    <w:rsid w:val="00481157"/>
    <w:rsid w:val="00485E8F"/>
    <w:rsid w:val="00492194"/>
    <w:rsid w:val="00492B82"/>
    <w:rsid w:val="00494123"/>
    <w:rsid w:val="004941EB"/>
    <w:rsid w:val="00494D21"/>
    <w:rsid w:val="004956C9"/>
    <w:rsid w:val="00495E74"/>
    <w:rsid w:val="00496EE4"/>
    <w:rsid w:val="004971EA"/>
    <w:rsid w:val="0049729C"/>
    <w:rsid w:val="00497B67"/>
    <w:rsid w:val="004A12B6"/>
    <w:rsid w:val="004A1422"/>
    <w:rsid w:val="004A18E5"/>
    <w:rsid w:val="004A323F"/>
    <w:rsid w:val="004A3D18"/>
    <w:rsid w:val="004A4282"/>
    <w:rsid w:val="004A492D"/>
    <w:rsid w:val="004A503D"/>
    <w:rsid w:val="004A5968"/>
    <w:rsid w:val="004A6298"/>
    <w:rsid w:val="004A642D"/>
    <w:rsid w:val="004B0090"/>
    <w:rsid w:val="004B0725"/>
    <w:rsid w:val="004B1F73"/>
    <w:rsid w:val="004B286E"/>
    <w:rsid w:val="004B52BB"/>
    <w:rsid w:val="004B5577"/>
    <w:rsid w:val="004B6351"/>
    <w:rsid w:val="004C035F"/>
    <w:rsid w:val="004C1FB5"/>
    <w:rsid w:val="004C2509"/>
    <w:rsid w:val="004C3DAC"/>
    <w:rsid w:val="004C42E9"/>
    <w:rsid w:val="004C4481"/>
    <w:rsid w:val="004C4D1F"/>
    <w:rsid w:val="004C501C"/>
    <w:rsid w:val="004C6486"/>
    <w:rsid w:val="004C6522"/>
    <w:rsid w:val="004C7481"/>
    <w:rsid w:val="004C763B"/>
    <w:rsid w:val="004C76B3"/>
    <w:rsid w:val="004C798B"/>
    <w:rsid w:val="004D033D"/>
    <w:rsid w:val="004D1348"/>
    <w:rsid w:val="004D148A"/>
    <w:rsid w:val="004D1BE0"/>
    <w:rsid w:val="004D5BC3"/>
    <w:rsid w:val="004D5F32"/>
    <w:rsid w:val="004D6882"/>
    <w:rsid w:val="004E051A"/>
    <w:rsid w:val="004E09DE"/>
    <w:rsid w:val="004E1707"/>
    <w:rsid w:val="004E256A"/>
    <w:rsid w:val="004E2A83"/>
    <w:rsid w:val="004E334A"/>
    <w:rsid w:val="004E3849"/>
    <w:rsid w:val="004E6EF2"/>
    <w:rsid w:val="004E760F"/>
    <w:rsid w:val="004F1675"/>
    <w:rsid w:val="004F17BF"/>
    <w:rsid w:val="004F1AED"/>
    <w:rsid w:val="004F1F19"/>
    <w:rsid w:val="004F1F73"/>
    <w:rsid w:val="004F2621"/>
    <w:rsid w:val="004F56F3"/>
    <w:rsid w:val="004F5E86"/>
    <w:rsid w:val="004F75EC"/>
    <w:rsid w:val="00500297"/>
    <w:rsid w:val="00501E51"/>
    <w:rsid w:val="00502445"/>
    <w:rsid w:val="005026B0"/>
    <w:rsid w:val="00503EE9"/>
    <w:rsid w:val="005064C8"/>
    <w:rsid w:val="00506C57"/>
    <w:rsid w:val="00507D75"/>
    <w:rsid w:val="00510FF6"/>
    <w:rsid w:val="0051518D"/>
    <w:rsid w:val="0051744D"/>
    <w:rsid w:val="0052157F"/>
    <w:rsid w:val="00521AC9"/>
    <w:rsid w:val="00522E1A"/>
    <w:rsid w:val="0052404A"/>
    <w:rsid w:val="0052447C"/>
    <w:rsid w:val="005317EC"/>
    <w:rsid w:val="00532A65"/>
    <w:rsid w:val="00532ED0"/>
    <w:rsid w:val="005342A1"/>
    <w:rsid w:val="00534C31"/>
    <w:rsid w:val="005353F1"/>
    <w:rsid w:val="0053735D"/>
    <w:rsid w:val="00537D40"/>
    <w:rsid w:val="00541C90"/>
    <w:rsid w:val="00542710"/>
    <w:rsid w:val="00542959"/>
    <w:rsid w:val="00543DD8"/>
    <w:rsid w:val="005451C7"/>
    <w:rsid w:val="0055023B"/>
    <w:rsid w:val="005503FC"/>
    <w:rsid w:val="00553C02"/>
    <w:rsid w:val="005602F9"/>
    <w:rsid w:val="00562FFA"/>
    <w:rsid w:val="00567891"/>
    <w:rsid w:val="00567953"/>
    <w:rsid w:val="00571893"/>
    <w:rsid w:val="00571A39"/>
    <w:rsid w:val="0057253F"/>
    <w:rsid w:val="00573F29"/>
    <w:rsid w:val="005748CC"/>
    <w:rsid w:val="00575E54"/>
    <w:rsid w:val="005776EB"/>
    <w:rsid w:val="00580412"/>
    <w:rsid w:val="0058067C"/>
    <w:rsid w:val="00580C82"/>
    <w:rsid w:val="00580CED"/>
    <w:rsid w:val="00581A07"/>
    <w:rsid w:val="005828E7"/>
    <w:rsid w:val="00583971"/>
    <w:rsid w:val="00584581"/>
    <w:rsid w:val="0058507D"/>
    <w:rsid w:val="005857EC"/>
    <w:rsid w:val="00586C4F"/>
    <w:rsid w:val="00586DE8"/>
    <w:rsid w:val="0058753E"/>
    <w:rsid w:val="00587CAC"/>
    <w:rsid w:val="0059254B"/>
    <w:rsid w:val="005925E0"/>
    <w:rsid w:val="00595173"/>
    <w:rsid w:val="0059617A"/>
    <w:rsid w:val="00597C5C"/>
    <w:rsid w:val="005A09B4"/>
    <w:rsid w:val="005A0F8A"/>
    <w:rsid w:val="005A1166"/>
    <w:rsid w:val="005A14F8"/>
    <w:rsid w:val="005A2E25"/>
    <w:rsid w:val="005A48C6"/>
    <w:rsid w:val="005A4CE5"/>
    <w:rsid w:val="005A4D64"/>
    <w:rsid w:val="005A5EC9"/>
    <w:rsid w:val="005A6B9B"/>
    <w:rsid w:val="005B0BF1"/>
    <w:rsid w:val="005B1E8E"/>
    <w:rsid w:val="005B1F6D"/>
    <w:rsid w:val="005B4594"/>
    <w:rsid w:val="005B51CA"/>
    <w:rsid w:val="005B659F"/>
    <w:rsid w:val="005C00FB"/>
    <w:rsid w:val="005C0142"/>
    <w:rsid w:val="005C15C7"/>
    <w:rsid w:val="005C2E5C"/>
    <w:rsid w:val="005C3FB4"/>
    <w:rsid w:val="005C43F4"/>
    <w:rsid w:val="005C475F"/>
    <w:rsid w:val="005C4F7D"/>
    <w:rsid w:val="005D0D9F"/>
    <w:rsid w:val="005D3A81"/>
    <w:rsid w:val="005D4B41"/>
    <w:rsid w:val="005D517D"/>
    <w:rsid w:val="005D5C18"/>
    <w:rsid w:val="005D79B2"/>
    <w:rsid w:val="005D7A4E"/>
    <w:rsid w:val="005E2557"/>
    <w:rsid w:val="005E3093"/>
    <w:rsid w:val="005E4D66"/>
    <w:rsid w:val="005E6333"/>
    <w:rsid w:val="005E7117"/>
    <w:rsid w:val="005E7696"/>
    <w:rsid w:val="005E7844"/>
    <w:rsid w:val="005F0E19"/>
    <w:rsid w:val="005F203B"/>
    <w:rsid w:val="005F2347"/>
    <w:rsid w:val="005F2D13"/>
    <w:rsid w:val="005F5BFA"/>
    <w:rsid w:val="0060035E"/>
    <w:rsid w:val="00603446"/>
    <w:rsid w:val="00604EC6"/>
    <w:rsid w:val="00605E09"/>
    <w:rsid w:val="0060682C"/>
    <w:rsid w:val="006129F6"/>
    <w:rsid w:val="00615AD1"/>
    <w:rsid w:val="00615D6D"/>
    <w:rsid w:val="00620CF1"/>
    <w:rsid w:val="00620F86"/>
    <w:rsid w:val="006232A7"/>
    <w:rsid w:val="006247DE"/>
    <w:rsid w:val="00627A22"/>
    <w:rsid w:val="00632D89"/>
    <w:rsid w:val="0064004C"/>
    <w:rsid w:val="0064171B"/>
    <w:rsid w:val="00642E26"/>
    <w:rsid w:val="00643BF7"/>
    <w:rsid w:val="00643D31"/>
    <w:rsid w:val="00645C08"/>
    <w:rsid w:val="006538E3"/>
    <w:rsid w:val="00653DC6"/>
    <w:rsid w:val="006553A7"/>
    <w:rsid w:val="006555E3"/>
    <w:rsid w:val="00656367"/>
    <w:rsid w:val="00660595"/>
    <w:rsid w:val="006654A8"/>
    <w:rsid w:val="00665C13"/>
    <w:rsid w:val="00665EAE"/>
    <w:rsid w:val="00671040"/>
    <w:rsid w:val="00672385"/>
    <w:rsid w:val="006725E8"/>
    <w:rsid w:val="00673279"/>
    <w:rsid w:val="00676E54"/>
    <w:rsid w:val="00676F51"/>
    <w:rsid w:val="00681D95"/>
    <w:rsid w:val="0068362B"/>
    <w:rsid w:val="00684E51"/>
    <w:rsid w:val="006865E2"/>
    <w:rsid w:val="006923A7"/>
    <w:rsid w:val="00693824"/>
    <w:rsid w:val="0069516F"/>
    <w:rsid w:val="00695A1A"/>
    <w:rsid w:val="006974A2"/>
    <w:rsid w:val="006A1DAE"/>
    <w:rsid w:val="006A2FD8"/>
    <w:rsid w:val="006A586A"/>
    <w:rsid w:val="006A60BD"/>
    <w:rsid w:val="006A63D1"/>
    <w:rsid w:val="006B0732"/>
    <w:rsid w:val="006B1339"/>
    <w:rsid w:val="006B4576"/>
    <w:rsid w:val="006B5146"/>
    <w:rsid w:val="006B595D"/>
    <w:rsid w:val="006B79D4"/>
    <w:rsid w:val="006B7D49"/>
    <w:rsid w:val="006C2482"/>
    <w:rsid w:val="006C444A"/>
    <w:rsid w:val="006C6CD4"/>
    <w:rsid w:val="006D0E36"/>
    <w:rsid w:val="006D1161"/>
    <w:rsid w:val="006D22A3"/>
    <w:rsid w:val="006D262B"/>
    <w:rsid w:val="006D40C0"/>
    <w:rsid w:val="006D44EC"/>
    <w:rsid w:val="006D459C"/>
    <w:rsid w:val="006D5D12"/>
    <w:rsid w:val="006D692F"/>
    <w:rsid w:val="006D7033"/>
    <w:rsid w:val="006E08FE"/>
    <w:rsid w:val="006E1DFE"/>
    <w:rsid w:val="006E2876"/>
    <w:rsid w:val="006E296E"/>
    <w:rsid w:val="006E44A0"/>
    <w:rsid w:val="006E4634"/>
    <w:rsid w:val="006E687F"/>
    <w:rsid w:val="006F0658"/>
    <w:rsid w:val="006F2ABC"/>
    <w:rsid w:val="006F320D"/>
    <w:rsid w:val="006F3E4F"/>
    <w:rsid w:val="006F5DFA"/>
    <w:rsid w:val="006F63B9"/>
    <w:rsid w:val="00700E74"/>
    <w:rsid w:val="00701E41"/>
    <w:rsid w:val="00702371"/>
    <w:rsid w:val="0070423B"/>
    <w:rsid w:val="00706129"/>
    <w:rsid w:val="007061F6"/>
    <w:rsid w:val="00710A69"/>
    <w:rsid w:val="00711044"/>
    <w:rsid w:val="007129CB"/>
    <w:rsid w:val="007133D7"/>
    <w:rsid w:val="00715F02"/>
    <w:rsid w:val="00720988"/>
    <w:rsid w:val="00721329"/>
    <w:rsid w:val="00721E72"/>
    <w:rsid w:val="007229B9"/>
    <w:rsid w:val="00724845"/>
    <w:rsid w:val="0072591F"/>
    <w:rsid w:val="00733A7E"/>
    <w:rsid w:val="00733E90"/>
    <w:rsid w:val="0073452B"/>
    <w:rsid w:val="00736C7F"/>
    <w:rsid w:val="007424BA"/>
    <w:rsid w:val="0074314F"/>
    <w:rsid w:val="00743826"/>
    <w:rsid w:val="00744A2D"/>
    <w:rsid w:val="0074731A"/>
    <w:rsid w:val="00750248"/>
    <w:rsid w:val="00751326"/>
    <w:rsid w:val="007518CA"/>
    <w:rsid w:val="00751DBC"/>
    <w:rsid w:val="00752106"/>
    <w:rsid w:val="0075261C"/>
    <w:rsid w:val="00752ED2"/>
    <w:rsid w:val="00753121"/>
    <w:rsid w:val="00753D2E"/>
    <w:rsid w:val="00754DFD"/>
    <w:rsid w:val="00755A9B"/>
    <w:rsid w:val="00756F20"/>
    <w:rsid w:val="00761102"/>
    <w:rsid w:val="007618FE"/>
    <w:rsid w:val="00762242"/>
    <w:rsid w:val="00763EFD"/>
    <w:rsid w:val="00765899"/>
    <w:rsid w:val="0076723F"/>
    <w:rsid w:val="00773285"/>
    <w:rsid w:val="00773B46"/>
    <w:rsid w:val="007742E0"/>
    <w:rsid w:val="0077648B"/>
    <w:rsid w:val="007770CC"/>
    <w:rsid w:val="00783A56"/>
    <w:rsid w:val="007846E4"/>
    <w:rsid w:val="00786A08"/>
    <w:rsid w:val="00786F98"/>
    <w:rsid w:val="00790489"/>
    <w:rsid w:val="00791653"/>
    <w:rsid w:val="0079182A"/>
    <w:rsid w:val="00792899"/>
    <w:rsid w:val="00792DF0"/>
    <w:rsid w:val="007939DE"/>
    <w:rsid w:val="00794375"/>
    <w:rsid w:val="00794757"/>
    <w:rsid w:val="0079477E"/>
    <w:rsid w:val="00794828"/>
    <w:rsid w:val="00796A82"/>
    <w:rsid w:val="00796ED6"/>
    <w:rsid w:val="007970B4"/>
    <w:rsid w:val="007A0BFC"/>
    <w:rsid w:val="007A0C9E"/>
    <w:rsid w:val="007A29C0"/>
    <w:rsid w:val="007A3355"/>
    <w:rsid w:val="007A42DF"/>
    <w:rsid w:val="007A4A1D"/>
    <w:rsid w:val="007A659A"/>
    <w:rsid w:val="007A7D28"/>
    <w:rsid w:val="007B2446"/>
    <w:rsid w:val="007B300A"/>
    <w:rsid w:val="007B31C9"/>
    <w:rsid w:val="007B4C8B"/>
    <w:rsid w:val="007B4FC8"/>
    <w:rsid w:val="007B7DD8"/>
    <w:rsid w:val="007C04A7"/>
    <w:rsid w:val="007C2080"/>
    <w:rsid w:val="007C4078"/>
    <w:rsid w:val="007C48E3"/>
    <w:rsid w:val="007C4985"/>
    <w:rsid w:val="007C4E91"/>
    <w:rsid w:val="007C4E94"/>
    <w:rsid w:val="007C6676"/>
    <w:rsid w:val="007D095C"/>
    <w:rsid w:val="007D132B"/>
    <w:rsid w:val="007D1953"/>
    <w:rsid w:val="007D252A"/>
    <w:rsid w:val="007D3B85"/>
    <w:rsid w:val="007D7A88"/>
    <w:rsid w:val="007E0D00"/>
    <w:rsid w:val="007E14F0"/>
    <w:rsid w:val="007E5341"/>
    <w:rsid w:val="007E6D9F"/>
    <w:rsid w:val="007F164A"/>
    <w:rsid w:val="007F4333"/>
    <w:rsid w:val="007F483C"/>
    <w:rsid w:val="007F57AD"/>
    <w:rsid w:val="00802624"/>
    <w:rsid w:val="00802D47"/>
    <w:rsid w:val="00803BBC"/>
    <w:rsid w:val="00804D24"/>
    <w:rsid w:val="00805D87"/>
    <w:rsid w:val="00810220"/>
    <w:rsid w:val="0081051A"/>
    <w:rsid w:val="00812592"/>
    <w:rsid w:val="008135A2"/>
    <w:rsid w:val="00813FDF"/>
    <w:rsid w:val="00814CBF"/>
    <w:rsid w:val="008153B1"/>
    <w:rsid w:val="008173D2"/>
    <w:rsid w:val="00817D90"/>
    <w:rsid w:val="00820470"/>
    <w:rsid w:val="008228A6"/>
    <w:rsid w:val="008237D5"/>
    <w:rsid w:val="00830FC6"/>
    <w:rsid w:val="008348B2"/>
    <w:rsid w:val="00835748"/>
    <w:rsid w:val="00835AB9"/>
    <w:rsid w:val="00836628"/>
    <w:rsid w:val="00837D8C"/>
    <w:rsid w:val="0084039C"/>
    <w:rsid w:val="00842FFB"/>
    <w:rsid w:val="00843B9A"/>
    <w:rsid w:val="00846233"/>
    <w:rsid w:val="00846953"/>
    <w:rsid w:val="00846F8A"/>
    <w:rsid w:val="00852154"/>
    <w:rsid w:val="0085420B"/>
    <w:rsid w:val="00854D69"/>
    <w:rsid w:val="00855310"/>
    <w:rsid w:val="00856171"/>
    <w:rsid w:val="00856A41"/>
    <w:rsid w:val="00857E29"/>
    <w:rsid w:val="008622FF"/>
    <w:rsid w:val="0086299B"/>
    <w:rsid w:val="00862C58"/>
    <w:rsid w:val="00863514"/>
    <w:rsid w:val="008647A9"/>
    <w:rsid w:val="00865986"/>
    <w:rsid w:val="008709C8"/>
    <w:rsid w:val="00872847"/>
    <w:rsid w:val="00872EB4"/>
    <w:rsid w:val="00873F34"/>
    <w:rsid w:val="00877231"/>
    <w:rsid w:val="00881B2A"/>
    <w:rsid w:val="0088209B"/>
    <w:rsid w:val="00882BD9"/>
    <w:rsid w:val="00884432"/>
    <w:rsid w:val="00884CE5"/>
    <w:rsid w:val="00885CEB"/>
    <w:rsid w:val="00886555"/>
    <w:rsid w:val="00890961"/>
    <w:rsid w:val="00893029"/>
    <w:rsid w:val="00894126"/>
    <w:rsid w:val="00895998"/>
    <w:rsid w:val="008969F8"/>
    <w:rsid w:val="008970A3"/>
    <w:rsid w:val="008970CF"/>
    <w:rsid w:val="0089773C"/>
    <w:rsid w:val="00897A0E"/>
    <w:rsid w:val="008A25E2"/>
    <w:rsid w:val="008A309C"/>
    <w:rsid w:val="008A725C"/>
    <w:rsid w:val="008B3BDA"/>
    <w:rsid w:val="008B4F24"/>
    <w:rsid w:val="008B532A"/>
    <w:rsid w:val="008B6AED"/>
    <w:rsid w:val="008B7094"/>
    <w:rsid w:val="008B7C78"/>
    <w:rsid w:val="008C174D"/>
    <w:rsid w:val="008C18F9"/>
    <w:rsid w:val="008C27ED"/>
    <w:rsid w:val="008C5BC1"/>
    <w:rsid w:val="008D0800"/>
    <w:rsid w:val="008D190C"/>
    <w:rsid w:val="008D2384"/>
    <w:rsid w:val="008D2393"/>
    <w:rsid w:val="008D3554"/>
    <w:rsid w:val="008D576C"/>
    <w:rsid w:val="008E0BD4"/>
    <w:rsid w:val="008E1D1B"/>
    <w:rsid w:val="008E38E5"/>
    <w:rsid w:val="008E59DD"/>
    <w:rsid w:val="008E59F4"/>
    <w:rsid w:val="008E6CD3"/>
    <w:rsid w:val="008F110A"/>
    <w:rsid w:val="008F1FAE"/>
    <w:rsid w:val="008F305B"/>
    <w:rsid w:val="008F3822"/>
    <w:rsid w:val="008F63B1"/>
    <w:rsid w:val="008F6CA5"/>
    <w:rsid w:val="008F734F"/>
    <w:rsid w:val="008F7997"/>
    <w:rsid w:val="008F79EE"/>
    <w:rsid w:val="00900D5B"/>
    <w:rsid w:val="0090155C"/>
    <w:rsid w:val="0090162C"/>
    <w:rsid w:val="00903DCD"/>
    <w:rsid w:val="00905A41"/>
    <w:rsid w:val="00906DC2"/>
    <w:rsid w:val="009070D4"/>
    <w:rsid w:val="00907BDF"/>
    <w:rsid w:val="00910C5D"/>
    <w:rsid w:val="00911AB7"/>
    <w:rsid w:val="00912DE6"/>
    <w:rsid w:val="00915200"/>
    <w:rsid w:val="009155DC"/>
    <w:rsid w:val="00916EB0"/>
    <w:rsid w:val="009213D7"/>
    <w:rsid w:val="009232B5"/>
    <w:rsid w:val="0092505B"/>
    <w:rsid w:val="009269F3"/>
    <w:rsid w:val="00926FC3"/>
    <w:rsid w:val="00927C0E"/>
    <w:rsid w:val="009306AE"/>
    <w:rsid w:val="009306BF"/>
    <w:rsid w:val="00931307"/>
    <w:rsid w:val="00931A91"/>
    <w:rsid w:val="00932B27"/>
    <w:rsid w:val="00932FE4"/>
    <w:rsid w:val="009369B4"/>
    <w:rsid w:val="00936E45"/>
    <w:rsid w:val="00937461"/>
    <w:rsid w:val="00937B77"/>
    <w:rsid w:val="00937CBC"/>
    <w:rsid w:val="009402DF"/>
    <w:rsid w:val="0094231D"/>
    <w:rsid w:val="00944B94"/>
    <w:rsid w:val="00945719"/>
    <w:rsid w:val="00946E33"/>
    <w:rsid w:val="0095053C"/>
    <w:rsid w:val="00952405"/>
    <w:rsid w:val="00952663"/>
    <w:rsid w:val="00956112"/>
    <w:rsid w:val="00956587"/>
    <w:rsid w:val="00956FBB"/>
    <w:rsid w:val="0096144C"/>
    <w:rsid w:val="00963F5F"/>
    <w:rsid w:val="00965506"/>
    <w:rsid w:val="00966E27"/>
    <w:rsid w:val="00971BD6"/>
    <w:rsid w:val="00972B2B"/>
    <w:rsid w:val="0097503B"/>
    <w:rsid w:val="00976D76"/>
    <w:rsid w:val="009777A1"/>
    <w:rsid w:val="00977DBC"/>
    <w:rsid w:val="00982A19"/>
    <w:rsid w:val="009834EC"/>
    <w:rsid w:val="009839BD"/>
    <w:rsid w:val="00984707"/>
    <w:rsid w:val="00985057"/>
    <w:rsid w:val="00991BA7"/>
    <w:rsid w:val="0099280D"/>
    <w:rsid w:val="0099550D"/>
    <w:rsid w:val="00995E5B"/>
    <w:rsid w:val="009A02B2"/>
    <w:rsid w:val="009A1080"/>
    <w:rsid w:val="009A170A"/>
    <w:rsid w:val="009A1C1B"/>
    <w:rsid w:val="009A2995"/>
    <w:rsid w:val="009A4CDF"/>
    <w:rsid w:val="009A5098"/>
    <w:rsid w:val="009A591C"/>
    <w:rsid w:val="009A7DDE"/>
    <w:rsid w:val="009B0C0C"/>
    <w:rsid w:val="009B4965"/>
    <w:rsid w:val="009B50E0"/>
    <w:rsid w:val="009C0ECF"/>
    <w:rsid w:val="009C1EA4"/>
    <w:rsid w:val="009C27E5"/>
    <w:rsid w:val="009C355D"/>
    <w:rsid w:val="009C440A"/>
    <w:rsid w:val="009C4B4C"/>
    <w:rsid w:val="009C58C3"/>
    <w:rsid w:val="009C5E8E"/>
    <w:rsid w:val="009C6A76"/>
    <w:rsid w:val="009C78FB"/>
    <w:rsid w:val="009C7D66"/>
    <w:rsid w:val="009D23BA"/>
    <w:rsid w:val="009D3A85"/>
    <w:rsid w:val="009D5E5C"/>
    <w:rsid w:val="009E149D"/>
    <w:rsid w:val="009E28E0"/>
    <w:rsid w:val="009E2DF2"/>
    <w:rsid w:val="009E3013"/>
    <w:rsid w:val="009E4226"/>
    <w:rsid w:val="009E46EA"/>
    <w:rsid w:val="009E53D6"/>
    <w:rsid w:val="009E6CAF"/>
    <w:rsid w:val="009E7018"/>
    <w:rsid w:val="009E7694"/>
    <w:rsid w:val="009F1B48"/>
    <w:rsid w:val="009F1D51"/>
    <w:rsid w:val="009F3428"/>
    <w:rsid w:val="009F479E"/>
    <w:rsid w:val="009F545D"/>
    <w:rsid w:val="009F6F48"/>
    <w:rsid w:val="00A00280"/>
    <w:rsid w:val="00A01372"/>
    <w:rsid w:val="00A01D15"/>
    <w:rsid w:val="00A0261C"/>
    <w:rsid w:val="00A028B8"/>
    <w:rsid w:val="00A05098"/>
    <w:rsid w:val="00A05310"/>
    <w:rsid w:val="00A06D8C"/>
    <w:rsid w:val="00A07010"/>
    <w:rsid w:val="00A11C6D"/>
    <w:rsid w:val="00A17AE7"/>
    <w:rsid w:val="00A22C40"/>
    <w:rsid w:val="00A23593"/>
    <w:rsid w:val="00A23C0C"/>
    <w:rsid w:val="00A24406"/>
    <w:rsid w:val="00A25243"/>
    <w:rsid w:val="00A2659F"/>
    <w:rsid w:val="00A27F7D"/>
    <w:rsid w:val="00A31A52"/>
    <w:rsid w:val="00A31EE3"/>
    <w:rsid w:val="00A320AA"/>
    <w:rsid w:val="00A322AD"/>
    <w:rsid w:val="00A322BE"/>
    <w:rsid w:val="00A32333"/>
    <w:rsid w:val="00A413FB"/>
    <w:rsid w:val="00A41778"/>
    <w:rsid w:val="00A41874"/>
    <w:rsid w:val="00A42B93"/>
    <w:rsid w:val="00A43E43"/>
    <w:rsid w:val="00A4771B"/>
    <w:rsid w:val="00A51C0B"/>
    <w:rsid w:val="00A52ABD"/>
    <w:rsid w:val="00A52C57"/>
    <w:rsid w:val="00A532F8"/>
    <w:rsid w:val="00A53789"/>
    <w:rsid w:val="00A53832"/>
    <w:rsid w:val="00A546A3"/>
    <w:rsid w:val="00A548FE"/>
    <w:rsid w:val="00A57E51"/>
    <w:rsid w:val="00A602FA"/>
    <w:rsid w:val="00A60F75"/>
    <w:rsid w:val="00A61CB5"/>
    <w:rsid w:val="00A65CF8"/>
    <w:rsid w:val="00A65EF2"/>
    <w:rsid w:val="00A66276"/>
    <w:rsid w:val="00A665AF"/>
    <w:rsid w:val="00A667F1"/>
    <w:rsid w:val="00A66C7E"/>
    <w:rsid w:val="00A67F7D"/>
    <w:rsid w:val="00A722DD"/>
    <w:rsid w:val="00A74A1C"/>
    <w:rsid w:val="00A74B28"/>
    <w:rsid w:val="00A765B8"/>
    <w:rsid w:val="00A81F5B"/>
    <w:rsid w:val="00A83A7C"/>
    <w:rsid w:val="00A83D87"/>
    <w:rsid w:val="00A84802"/>
    <w:rsid w:val="00A859B8"/>
    <w:rsid w:val="00A86AA9"/>
    <w:rsid w:val="00A86EEF"/>
    <w:rsid w:val="00A875DB"/>
    <w:rsid w:val="00A87941"/>
    <w:rsid w:val="00A912A6"/>
    <w:rsid w:val="00A91A07"/>
    <w:rsid w:val="00A95430"/>
    <w:rsid w:val="00A977E9"/>
    <w:rsid w:val="00AA02E9"/>
    <w:rsid w:val="00AA077F"/>
    <w:rsid w:val="00AA13F3"/>
    <w:rsid w:val="00AA34F3"/>
    <w:rsid w:val="00AA3CF9"/>
    <w:rsid w:val="00AA5A3D"/>
    <w:rsid w:val="00AA6262"/>
    <w:rsid w:val="00AA6B7A"/>
    <w:rsid w:val="00AA6C24"/>
    <w:rsid w:val="00AB0F99"/>
    <w:rsid w:val="00AC0639"/>
    <w:rsid w:val="00AC0AF8"/>
    <w:rsid w:val="00AC12EF"/>
    <w:rsid w:val="00AC1C60"/>
    <w:rsid w:val="00AC272E"/>
    <w:rsid w:val="00AC309B"/>
    <w:rsid w:val="00AC4617"/>
    <w:rsid w:val="00AC4C1E"/>
    <w:rsid w:val="00AC5A67"/>
    <w:rsid w:val="00AC5F69"/>
    <w:rsid w:val="00AC65FF"/>
    <w:rsid w:val="00AC6867"/>
    <w:rsid w:val="00AD08BF"/>
    <w:rsid w:val="00AD25F1"/>
    <w:rsid w:val="00AD37FC"/>
    <w:rsid w:val="00AD39CF"/>
    <w:rsid w:val="00AD514D"/>
    <w:rsid w:val="00AD56FE"/>
    <w:rsid w:val="00AD69E1"/>
    <w:rsid w:val="00AE0F44"/>
    <w:rsid w:val="00AE1003"/>
    <w:rsid w:val="00AE23E3"/>
    <w:rsid w:val="00AE2803"/>
    <w:rsid w:val="00AE62D8"/>
    <w:rsid w:val="00AF1605"/>
    <w:rsid w:val="00AF4523"/>
    <w:rsid w:val="00AF485E"/>
    <w:rsid w:val="00AF551B"/>
    <w:rsid w:val="00AF5DC7"/>
    <w:rsid w:val="00AF68A4"/>
    <w:rsid w:val="00AF720B"/>
    <w:rsid w:val="00AF7863"/>
    <w:rsid w:val="00B017EF"/>
    <w:rsid w:val="00B01CD9"/>
    <w:rsid w:val="00B05D1D"/>
    <w:rsid w:val="00B05EAD"/>
    <w:rsid w:val="00B07811"/>
    <w:rsid w:val="00B07D82"/>
    <w:rsid w:val="00B1010F"/>
    <w:rsid w:val="00B10C61"/>
    <w:rsid w:val="00B11680"/>
    <w:rsid w:val="00B144A3"/>
    <w:rsid w:val="00B15AE4"/>
    <w:rsid w:val="00B15CD7"/>
    <w:rsid w:val="00B21E86"/>
    <w:rsid w:val="00B21FA3"/>
    <w:rsid w:val="00B23765"/>
    <w:rsid w:val="00B267AE"/>
    <w:rsid w:val="00B26F0E"/>
    <w:rsid w:val="00B3070E"/>
    <w:rsid w:val="00B32632"/>
    <w:rsid w:val="00B32B46"/>
    <w:rsid w:val="00B32FB9"/>
    <w:rsid w:val="00B33268"/>
    <w:rsid w:val="00B34C4A"/>
    <w:rsid w:val="00B35CA7"/>
    <w:rsid w:val="00B37120"/>
    <w:rsid w:val="00B37934"/>
    <w:rsid w:val="00B421EB"/>
    <w:rsid w:val="00B43E1C"/>
    <w:rsid w:val="00B445EA"/>
    <w:rsid w:val="00B50130"/>
    <w:rsid w:val="00B5022C"/>
    <w:rsid w:val="00B507E3"/>
    <w:rsid w:val="00B52355"/>
    <w:rsid w:val="00B5444F"/>
    <w:rsid w:val="00B54997"/>
    <w:rsid w:val="00B54F29"/>
    <w:rsid w:val="00B555CA"/>
    <w:rsid w:val="00B55B52"/>
    <w:rsid w:val="00B55D09"/>
    <w:rsid w:val="00B57867"/>
    <w:rsid w:val="00B60398"/>
    <w:rsid w:val="00B62719"/>
    <w:rsid w:val="00B62A10"/>
    <w:rsid w:val="00B644C9"/>
    <w:rsid w:val="00B65072"/>
    <w:rsid w:val="00B6791C"/>
    <w:rsid w:val="00B67D62"/>
    <w:rsid w:val="00B7268D"/>
    <w:rsid w:val="00B72F51"/>
    <w:rsid w:val="00B74F13"/>
    <w:rsid w:val="00B755D1"/>
    <w:rsid w:val="00B75BF0"/>
    <w:rsid w:val="00B7702D"/>
    <w:rsid w:val="00B77A12"/>
    <w:rsid w:val="00B85963"/>
    <w:rsid w:val="00B874EB"/>
    <w:rsid w:val="00B90BC0"/>
    <w:rsid w:val="00B93B1B"/>
    <w:rsid w:val="00B945C9"/>
    <w:rsid w:val="00B94A77"/>
    <w:rsid w:val="00B95C53"/>
    <w:rsid w:val="00B96216"/>
    <w:rsid w:val="00B96CE2"/>
    <w:rsid w:val="00B97730"/>
    <w:rsid w:val="00BA08A4"/>
    <w:rsid w:val="00BA2EC1"/>
    <w:rsid w:val="00BA3474"/>
    <w:rsid w:val="00BA3755"/>
    <w:rsid w:val="00BA3CC0"/>
    <w:rsid w:val="00BA3E84"/>
    <w:rsid w:val="00BA5EBC"/>
    <w:rsid w:val="00BA76F7"/>
    <w:rsid w:val="00BA7AE5"/>
    <w:rsid w:val="00BB0752"/>
    <w:rsid w:val="00BB341C"/>
    <w:rsid w:val="00BB51AC"/>
    <w:rsid w:val="00BB5E5B"/>
    <w:rsid w:val="00BB78FE"/>
    <w:rsid w:val="00BC1E04"/>
    <w:rsid w:val="00BC43DF"/>
    <w:rsid w:val="00BC4D88"/>
    <w:rsid w:val="00BC7CC0"/>
    <w:rsid w:val="00BD0A9F"/>
    <w:rsid w:val="00BD172F"/>
    <w:rsid w:val="00BD2338"/>
    <w:rsid w:val="00BD24A4"/>
    <w:rsid w:val="00BD251C"/>
    <w:rsid w:val="00BD39F0"/>
    <w:rsid w:val="00BD3C1A"/>
    <w:rsid w:val="00BD4342"/>
    <w:rsid w:val="00BD4E75"/>
    <w:rsid w:val="00BD648C"/>
    <w:rsid w:val="00BE0048"/>
    <w:rsid w:val="00BE24B4"/>
    <w:rsid w:val="00BE41E3"/>
    <w:rsid w:val="00BE4F35"/>
    <w:rsid w:val="00BE5B59"/>
    <w:rsid w:val="00BE606F"/>
    <w:rsid w:val="00BE6AED"/>
    <w:rsid w:val="00BE746F"/>
    <w:rsid w:val="00BE7504"/>
    <w:rsid w:val="00BE7608"/>
    <w:rsid w:val="00BF1255"/>
    <w:rsid w:val="00BF203D"/>
    <w:rsid w:val="00BF243F"/>
    <w:rsid w:val="00BF3A5A"/>
    <w:rsid w:val="00BF7508"/>
    <w:rsid w:val="00BF75D0"/>
    <w:rsid w:val="00C017CF"/>
    <w:rsid w:val="00C01C17"/>
    <w:rsid w:val="00C020DC"/>
    <w:rsid w:val="00C024DF"/>
    <w:rsid w:val="00C048B2"/>
    <w:rsid w:val="00C04F47"/>
    <w:rsid w:val="00C073FB"/>
    <w:rsid w:val="00C075B6"/>
    <w:rsid w:val="00C07A74"/>
    <w:rsid w:val="00C07C9F"/>
    <w:rsid w:val="00C07CE6"/>
    <w:rsid w:val="00C10043"/>
    <w:rsid w:val="00C1097B"/>
    <w:rsid w:val="00C12E34"/>
    <w:rsid w:val="00C131F1"/>
    <w:rsid w:val="00C13556"/>
    <w:rsid w:val="00C13AAB"/>
    <w:rsid w:val="00C14B1B"/>
    <w:rsid w:val="00C1508F"/>
    <w:rsid w:val="00C15121"/>
    <w:rsid w:val="00C20B93"/>
    <w:rsid w:val="00C21D75"/>
    <w:rsid w:val="00C2233D"/>
    <w:rsid w:val="00C2287C"/>
    <w:rsid w:val="00C2374E"/>
    <w:rsid w:val="00C237FE"/>
    <w:rsid w:val="00C24E20"/>
    <w:rsid w:val="00C269D1"/>
    <w:rsid w:val="00C27034"/>
    <w:rsid w:val="00C27974"/>
    <w:rsid w:val="00C3268E"/>
    <w:rsid w:val="00C3328E"/>
    <w:rsid w:val="00C35F9B"/>
    <w:rsid w:val="00C36895"/>
    <w:rsid w:val="00C37D3A"/>
    <w:rsid w:val="00C410F6"/>
    <w:rsid w:val="00C41609"/>
    <w:rsid w:val="00C43065"/>
    <w:rsid w:val="00C43622"/>
    <w:rsid w:val="00C50E8B"/>
    <w:rsid w:val="00C51787"/>
    <w:rsid w:val="00C521F0"/>
    <w:rsid w:val="00C55852"/>
    <w:rsid w:val="00C61320"/>
    <w:rsid w:val="00C62FCC"/>
    <w:rsid w:val="00C66D16"/>
    <w:rsid w:val="00C72249"/>
    <w:rsid w:val="00C72E23"/>
    <w:rsid w:val="00C73271"/>
    <w:rsid w:val="00C76E94"/>
    <w:rsid w:val="00C80835"/>
    <w:rsid w:val="00C8101C"/>
    <w:rsid w:val="00C822BA"/>
    <w:rsid w:val="00C830D1"/>
    <w:rsid w:val="00C836E1"/>
    <w:rsid w:val="00C85012"/>
    <w:rsid w:val="00C87419"/>
    <w:rsid w:val="00C87CBD"/>
    <w:rsid w:val="00C87F19"/>
    <w:rsid w:val="00C90E2C"/>
    <w:rsid w:val="00C931A4"/>
    <w:rsid w:val="00C934E3"/>
    <w:rsid w:val="00CA464A"/>
    <w:rsid w:val="00CA77BF"/>
    <w:rsid w:val="00CB2086"/>
    <w:rsid w:val="00CB5B5B"/>
    <w:rsid w:val="00CB7465"/>
    <w:rsid w:val="00CC0A14"/>
    <w:rsid w:val="00CC1CE0"/>
    <w:rsid w:val="00CC27A8"/>
    <w:rsid w:val="00CC3D20"/>
    <w:rsid w:val="00CC3FA6"/>
    <w:rsid w:val="00CC416D"/>
    <w:rsid w:val="00CC44DD"/>
    <w:rsid w:val="00CC5A23"/>
    <w:rsid w:val="00CC748D"/>
    <w:rsid w:val="00CC79E8"/>
    <w:rsid w:val="00CD00CC"/>
    <w:rsid w:val="00CD0A03"/>
    <w:rsid w:val="00CD17C6"/>
    <w:rsid w:val="00CD2A98"/>
    <w:rsid w:val="00CD4AC9"/>
    <w:rsid w:val="00CD6719"/>
    <w:rsid w:val="00CE04B8"/>
    <w:rsid w:val="00CE0A2F"/>
    <w:rsid w:val="00CE13EB"/>
    <w:rsid w:val="00CE5611"/>
    <w:rsid w:val="00CE7B31"/>
    <w:rsid w:val="00CF01BE"/>
    <w:rsid w:val="00CF2D4C"/>
    <w:rsid w:val="00CF3205"/>
    <w:rsid w:val="00CF32C7"/>
    <w:rsid w:val="00CF33B7"/>
    <w:rsid w:val="00CF42B4"/>
    <w:rsid w:val="00CF5898"/>
    <w:rsid w:val="00CF5CCC"/>
    <w:rsid w:val="00CF6695"/>
    <w:rsid w:val="00D05823"/>
    <w:rsid w:val="00D05E8C"/>
    <w:rsid w:val="00D05F88"/>
    <w:rsid w:val="00D06B7F"/>
    <w:rsid w:val="00D12E01"/>
    <w:rsid w:val="00D12E23"/>
    <w:rsid w:val="00D1453D"/>
    <w:rsid w:val="00D147BE"/>
    <w:rsid w:val="00D1558E"/>
    <w:rsid w:val="00D16079"/>
    <w:rsid w:val="00D208F9"/>
    <w:rsid w:val="00D246A2"/>
    <w:rsid w:val="00D247E1"/>
    <w:rsid w:val="00D24EE0"/>
    <w:rsid w:val="00D25CF8"/>
    <w:rsid w:val="00D27715"/>
    <w:rsid w:val="00D2783C"/>
    <w:rsid w:val="00D2787F"/>
    <w:rsid w:val="00D3009D"/>
    <w:rsid w:val="00D31AC1"/>
    <w:rsid w:val="00D32516"/>
    <w:rsid w:val="00D34B1D"/>
    <w:rsid w:val="00D35B66"/>
    <w:rsid w:val="00D369F6"/>
    <w:rsid w:val="00D441B7"/>
    <w:rsid w:val="00D44644"/>
    <w:rsid w:val="00D45109"/>
    <w:rsid w:val="00D45DFF"/>
    <w:rsid w:val="00D4602A"/>
    <w:rsid w:val="00D466CC"/>
    <w:rsid w:val="00D513B9"/>
    <w:rsid w:val="00D52703"/>
    <w:rsid w:val="00D536EF"/>
    <w:rsid w:val="00D549D0"/>
    <w:rsid w:val="00D613EB"/>
    <w:rsid w:val="00D620B2"/>
    <w:rsid w:val="00D621A4"/>
    <w:rsid w:val="00D6366D"/>
    <w:rsid w:val="00D63D6D"/>
    <w:rsid w:val="00D647B6"/>
    <w:rsid w:val="00D66330"/>
    <w:rsid w:val="00D70525"/>
    <w:rsid w:val="00D70B17"/>
    <w:rsid w:val="00D71260"/>
    <w:rsid w:val="00D71F7B"/>
    <w:rsid w:val="00D72E60"/>
    <w:rsid w:val="00D72F36"/>
    <w:rsid w:val="00D732EA"/>
    <w:rsid w:val="00D73C69"/>
    <w:rsid w:val="00D75D0D"/>
    <w:rsid w:val="00D76272"/>
    <w:rsid w:val="00D776E2"/>
    <w:rsid w:val="00D7794C"/>
    <w:rsid w:val="00D81CEC"/>
    <w:rsid w:val="00D834F1"/>
    <w:rsid w:val="00D86483"/>
    <w:rsid w:val="00D8794D"/>
    <w:rsid w:val="00D90DEF"/>
    <w:rsid w:val="00D91671"/>
    <w:rsid w:val="00D91835"/>
    <w:rsid w:val="00D91C9B"/>
    <w:rsid w:val="00D91D01"/>
    <w:rsid w:val="00D92B8A"/>
    <w:rsid w:val="00D93E7C"/>
    <w:rsid w:val="00D958A5"/>
    <w:rsid w:val="00D96439"/>
    <w:rsid w:val="00D96EB3"/>
    <w:rsid w:val="00DA0038"/>
    <w:rsid w:val="00DA041B"/>
    <w:rsid w:val="00DA4205"/>
    <w:rsid w:val="00DA4ECD"/>
    <w:rsid w:val="00DB4E78"/>
    <w:rsid w:val="00DB4E7A"/>
    <w:rsid w:val="00DB5597"/>
    <w:rsid w:val="00DB6B00"/>
    <w:rsid w:val="00DB6DE2"/>
    <w:rsid w:val="00DC0959"/>
    <w:rsid w:val="00DC153E"/>
    <w:rsid w:val="00DC4D78"/>
    <w:rsid w:val="00DC53A7"/>
    <w:rsid w:val="00DC7608"/>
    <w:rsid w:val="00DD1CB5"/>
    <w:rsid w:val="00DD428D"/>
    <w:rsid w:val="00DD4676"/>
    <w:rsid w:val="00DE0C70"/>
    <w:rsid w:val="00DE0D92"/>
    <w:rsid w:val="00DE11B3"/>
    <w:rsid w:val="00DE14DE"/>
    <w:rsid w:val="00DE47B8"/>
    <w:rsid w:val="00DE7BFA"/>
    <w:rsid w:val="00DF4DAA"/>
    <w:rsid w:val="00DF56AD"/>
    <w:rsid w:val="00DF6578"/>
    <w:rsid w:val="00E00322"/>
    <w:rsid w:val="00E023F5"/>
    <w:rsid w:val="00E025DB"/>
    <w:rsid w:val="00E02D8E"/>
    <w:rsid w:val="00E031A7"/>
    <w:rsid w:val="00E03CE4"/>
    <w:rsid w:val="00E05F20"/>
    <w:rsid w:val="00E06397"/>
    <w:rsid w:val="00E076E3"/>
    <w:rsid w:val="00E10F12"/>
    <w:rsid w:val="00E12F69"/>
    <w:rsid w:val="00E135EB"/>
    <w:rsid w:val="00E15AE4"/>
    <w:rsid w:val="00E15FA7"/>
    <w:rsid w:val="00E16EC1"/>
    <w:rsid w:val="00E17095"/>
    <w:rsid w:val="00E17D1A"/>
    <w:rsid w:val="00E202B2"/>
    <w:rsid w:val="00E24E54"/>
    <w:rsid w:val="00E25779"/>
    <w:rsid w:val="00E25FCE"/>
    <w:rsid w:val="00E26980"/>
    <w:rsid w:val="00E26BD7"/>
    <w:rsid w:val="00E26C8A"/>
    <w:rsid w:val="00E279CA"/>
    <w:rsid w:val="00E27CB2"/>
    <w:rsid w:val="00E30163"/>
    <w:rsid w:val="00E3083E"/>
    <w:rsid w:val="00E30841"/>
    <w:rsid w:val="00E31C5F"/>
    <w:rsid w:val="00E33AB6"/>
    <w:rsid w:val="00E342F1"/>
    <w:rsid w:val="00E34302"/>
    <w:rsid w:val="00E35308"/>
    <w:rsid w:val="00E358A2"/>
    <w:rsid w:val="00E36089"/>
    <w:rsid w:val="00E37379"/>
    <w:rsid w:val="00E37BB2"/>
    <w:rsid w:val="00E37BFA"/>
    <w:rsid w:val="00E401AA"/>
    <w:rsid w:val="00E463C8"/>
    <w:rsid w:val="00E46A2B"/>
    <w:rsid w:val="00E47BB8"/>
    <w:rsid w:val="00E47DB6"/>
    <w:rsid w:val="00E51B2A"/>
    <w:rsid w:val="00E52303"/>
    <w:rsid w:val="00E55417"/>
    <w:rsid w:val="00E55CB4"/>
    <w:rsid w:val="00E63EFF"/>
    <w:rsid w:val="00E647F7"/>
    <w:rsid w:val="00E66EB0"/>
    <w:rsid w:val="00E71580"/>
    <w:rsid w:val="00E72AA7"/>
    <w:rsid w:val="00E72B3E"/>
    <w:rsid w:val="00E72C14"/>
    <w:rsid w:val="00E73093"/>
    <w:rsid w:val="00E73CB7"/>
    <w:rsid w:val="00E7645B"/>
    <w:rsid w:val="00E810AE"/>
    <w:rsid w:val="00E81836"/>
    <w:rsid w:val="00E83162"/>
    <w:rsid w:val="00E84B35"/>
    <w:rsid w:val="00E85B5D"/>
    <w:rsid w:val="00E85F92"/>
    <w:rsid w:val="00E90E09"/>
    <w:rsid w:val="00E91FD1"/>
    <w:rsid w:val="00E92892"/>
    <w:rsid w:val="00E92F8C"/>
    <w:rsid w:val="00E938DF"/>
    <w:rsid w:val="00E95599"/>
    <w:rsid w:val="00E96C37"/>
    <w:rsid w:val="00E97590"/>
    <w:rsid w:val="00EA0644"/>
    <w:rsid w:val="00EA12D8"/>
    <w:rsid w:val="00EA346D"/>
    <w:rsid w:val="00EB34F0"/>
    <w:rsid w:val="00EB453C"/>
    <w:rsid w:val="00EB7A75"/>
    <w:rsid w:val="00EC16B7"/>
    <w:rsid w:val="00EC1D57"/>
    <w:rsid w:val="00EC691B"/>
    <w:rsid w:val="00ED0000"/>
    <w:rsid w:val="00ED0683"/>
    <w:rsid w:val="00ED0CA1"/>
    <w:rsid w:val="00ED2607"/>
    <w:rsid w:val="00ED5381"/>
    <w:rsid w:val="00ED5B15"/>
    <w:rsid w:val="00ED62F4"/>
    <w:rsid w:val="00ED7519"/>
    <w:rsid w:val="00ED7C09"/>
    <w:rsid w:val="00EE1D96"/>
    <w:rsid w:val="00EE1EBF"/>
    <w:rsid w:val="00EE2109"/>
    <w:rsid w:val="00EE2327"/>
    <w:rsid w:val="00EE2808"/>
    <w:rsid w:val="00EE5412"/>
    <w:rsid w:val="00EE5E59"/>
    <w:rsid w:val="00EE613E"/>
    <w:rsid w:val="00EE694C"/>
    <w:rsid w:val="00EF0FDB"/>
    <w:rsid w:val="00EF1700"/>
    <w:rsid w:val="00EF18AC"/>
    <w:rsid w:val="00EF3C58"/>
    <w:rsid w:val="00EF646B"/>
    <w:rsid w:val="00EF6685"/>
    <w:rsid w:val="00F00011"/>
    <w:rsid w:val="00F0103A"/>
    <w:rsid w:val="00F01423"/>
    <w:rsid w:val="00F01682"/>
    <w:rsid w:val="00F01BCA"/>
    <w:rsid w:val="00F022B0"/>
    <w:rsid w:val="00F0278C"/>
    <w:rsid w:val="00F02D2E"/>
    <w:rsid w:val="00F0301D"/>
    <w:rsid w:val="00F0476B"/>
    <w:rsid w:val="00F04C82"/>
    <w:rsid w:val="00F05001"/>
    <w:rsid w:val="00F05389"/>
    <w:rsid w:val="00F05D41"/>
    <w:rsid w:val="00F11731"/>
    <w:rsid w:val="00F11F2C"/>
    <w:rsid w:val="00F12935"/>
    <w:rsid w:val="00F1688E"/>
    <w:rsid w:val="00F20CC6"/>
    <w:rsid w:val="00F20FDF"/>
    <w:rsid w:val="00F211F2"/>
    <w:rsid w:val="00F213FE"/>
    <w:rsid w:val="00F22F5C"/>
    <w:rsid w:val="00F2386C"/>
    <w:rsid w:val="00F257BF"/>
    <w:rsid w:val="00F26C15"/>
    <w:rsid w:val="00F276D8"/>
    <w:rsid w:val="00F3212D"/>
    <w:rsid w:val="00F330BF"/>
    <w:rsid w:val="00F332CA"/>
    <w:rsid w:val="00F36EF6"/>
    <w:rsid w:val="00F37755"/>
    <w:rsid w:val="00F37996"/>
    <w:rsid w:val="00F401AC"/>
    <w:rsid w:val="00F40681"/>
    <w:rsid w:val="00F41792"/>
    <w:rsid w:val="00F42119"/>
    <w:rsid w:val="00F43905"/>
    <w:rsid w:val="00F43A52"/>
    <w:rsid w:val="00F443D8"/>
    <w:rsid w:val="00F44BB0"/>
    <w:rsid w:val="00F47328"/>
    <w:rsid w:val="00F47469"/>
    <w:rsid w:val="00F47FD1"/>
    <w:rsid w:val="00F47FEC"/>
    <w:rsid w:val="00F51750"/>
    <w:rsid w:val="00F52E06"/>
    <w:rsid w:val="00F548CA"/>
    <w:rsid w:val="00F56422"/>
    <w:rsid w:val="00F56838"/>
    <w:rsid w:val="00F57EBF"/>
    <w:rsid w:val="00F61C27"/>
    <w:rsid w:val="00F63557"/>
    <w:rsid w:val="00F63668"/>
    <w:rsid w:val="00F63949"/>
    <w:rsid w:val="00F64EB5"/>
    <w:rsid w:val="00F659EF"/>
    <w:rsid w:val="00F65B25"/>
    <w:rsid w:val="00F65D30"/>
    <w:rsid w:val="00F71678"/>
    <w:rsid w:val="00F717B5"/>
    <w:rsid w:val="00F72257"/>
    <w:rsid w:val="00F763D8"/>
    <w:rsid w:val="00F81DA0"/>
    <w:rsid w:val="00F82643"/>
    <w:rsid w:val="00F84706"/>
    <w:rsid w:val="00F858E8"/>
    <w:rsid w:val="00F865D7"/>
    <w:rsid w:val="00F9167A"/>
    <w:rsid w:val="00F93E91"/>
    <w:rsid w:val="00F94A74"/>
    <w:rsid w:val="00F951E3"/>
    <w:rsid w:val="00F97A9F"/>
    <w:rsid w:val="00FA2D07"/>
    <w:rsid w:val="00FA3A08"/>
    <w:rsid w:val="00FA3D7C"/>
    <w:rsid w:val="00FA5092"/>
    <w:rsid w:val="00FA5C32"/>
    <w:rsid w:val="00FB091E"/>
    <w:rsid w:val="00FB24EE"/>
    <w:rsid w:val="00FB3509"/>
    <w:rsid w:val="00FB53C4"/>
    <w:rsid w:val="00FB58FA"/>
    <w:rsid w:val="00FB5C11"/>
    <w:rsid w:val="00FB5C59"/>
    <w:rsid w:val="00FB7001"/>
    <w:rsid w:val="00FC2779"/>
    <w:rsid w:val="00FC3A66"/>
    <w:rsid w:val="00FC3F11"/>
    <w:rsid w:val="00FC51E1"/>
    <w:rsid w:val="00FC6658"/>
    <w:rsid w:val="00FC6EEA"/>
    <w:rsid w:val="00FC7152"/>
    <w:rsid w:val="00FC76EE"/>
    <w:rsid w:val="00FC7B3B"/>
    <w:rsid w:val="00FC7DE2"/>
    <w:rsid w:val="00FD0910"/>
    <w:rsid w:val="00FD1CCF"/>
    <w:rsid w:val="00FE176D"/>
    <w:rsid w:val="00FE3DAF"/>
    <w:rsid w:val="00FE4895"/>
    <w:rsid w:val="00FE5348"/>
    <w:rsid w:val="00FF02E6"/>
    <w:rsid w:val="00FF23D6"/>
    <w:rsid w:val="00FF39A7"/>
    <w:rsid w:val="00FF5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DEB17"/>
  <w15:docId w15:val="{0944E49C-626F-5945-BD39-7D86C9C49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DF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5DF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5D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5D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5DF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D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DFF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45D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E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E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Neff</dc:creator>
  <cp:keywords/>
  <dc:description/>
  <cp:lastModifiedBy>Michael Shiloh</cp:lastModifiedBy>
  <cp:revision>5</cp:revision>
  <dcterms:created xsi:type="dcterms:W3CDTF">2026-05-01T20:39:00Z</dcterms:created>
  <dcterms:modified xsi:type="dcterms:W3CDTF">2026-05-01T20:52:00Z</dcterms:modified>
</cp:coreProperties>
</file>